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2"/>
          <w:lang w:val="en-US" w:eastAsia="en-US"/>
        </w:rPr>
      </w:pPr>
      <w:r>
        <w:rPr>
          <w:rFonts w:cs="Arial" w:ascii="Arial" w:hAnsi="Arial"/>
          <w:b/>
          <w:sz w:val="22"/>
        </w:rPr>
        <w:t>Table S1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b/>
          <w:sz w:val="22"/>
        </w:rPr>
        <w:t>Genes used to profile single CTCs.</w:t>
      </w:r>
      <w:r>
        <w:rPr>
          <w:rFonts w:cs="Arial" w:ascii="Arial" w:hAnsi="Arial"/>
          <w:sz w:val="22"/>
        </w:rPr>
        <w:t xml:space="preserve"> Multiple 96.96 dynamic array microfluidic qRT-PCR chips used to measure the expression of 95 genes and a water control in all MagSweeper-captured single cells, non-template controls (reagent mix that did not contain RNA), and multiple dilutions of human reference RNA (Stratagene). A. Common gene set of 87 genes measured on every chip; B. Four additional primer sets used on some, but not all chips: RPS11, RPS18, RPS27A and HGF. C. Six genes that showed PCR amplification of their primers in non-template control reaction chambers on at least one chip; as false positives, these genes were excluded from all CTC analyses, even CTCs assayed on chips that did not show false-positive amplification of these genes: RPLP0; POU5F1 (OCT4); BMI1; EIF4EBP1; EIF4E; MED1.</w:t>
      </w:r>
    </w:p>
    <w:p>
      <w:pPr>
        <w:pStyle w:val="Normal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</w:r>
    </w:p>
    <w:p>
      <w:pPr>
        <w:pStyle w:val="Normal"/>
        <w:ind w:left="-180" w:hanging="0"/>
        <w:rPr>
          <w:rFonts w:ascii="Arial" w:hAnsi="Arial" w:cs="Arial"/>
          <w:b/>
          <w:b/>
          <w:i/>
          <w:i/>
          <w:sz w:val="20"/>
        </w:rPr>
      </w:pPr>
      <w:r>
        <w:rPr>
          <w:rFonts w:cs="Arial" w:ascii="Arial" w:hAnsi="Arial"/>
          <w:b/>
          <w:i/>
          <w:sz w:val="20"/>
        </w:rPr>
        <w:t>A. Common gene set measured in every CTC</w:t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4"/>
        <w:gridCol w:w="8392"/>
      </w:tblGrid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ACTB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tin, beta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AKT1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-AKT murine thymoma viral oncogene homolog 1; RAC serine/threonine protein kinase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AKT2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-AKT murine thymoma viral oncogene homolog 2; protein kinase B, beta (PKBB)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ASNS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paragine synthetase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ATF3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tivating transcription factor 3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BAX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CL2-associated X protein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BCL2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-cell CLL/lymphoma 2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BIRC5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aculoviral IAP repeat-containing protein 5; apoptosis inhibitor 4 (API4); survivin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BST1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D157; bone marrow stromal cell antigen 1 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CA9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rbonic anhydrase IX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CASP3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spase 3, apoptosis-related cysteine protease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CCNB1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clin B1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CD24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24 antigen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CD44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44 antigen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CD53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ukocyte surface antigen CD53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CD59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59 antigen; human leukocyte antigen MIC11; inhibitor of membrane attack complexes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CDH1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dherin 1; E-cadherin; liver cell adhesion molecule (LCAM)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CDH2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dherin 2; cadherin, neuronal (N-cadherin)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CDH3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dherin 3; calcium-dependent adhesion protein, placental (P-cadherin)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CEACAM5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rcinoembryonic antigen-related cell adhesion molecule 5; carcinoembryonic antigen (CEA)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CTNNB1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tenin, beta-1; cadherin-associated protein, beta; beta-catenin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CXCL2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emokine, CSC motif, ligand 2; GRO2 oncogene; macrophage inflammatory protein 2 (MIP2)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CXCR4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emokine, CXC motif, receptor 4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DSC2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smocollin 2; desmocollin 3, formerly (DSC3, formerly)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EGFR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pidermal growth factor receptor; HER1; ERBB1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ENG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D105; endoglin 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EPCAM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pithelial cellular adhesion molecule; tumor-associated calcium signal transducer (TACSTD1)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ERBB2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R2; V-ERB-B2 avian erythroblastic leukemia viral oncogene homolog 2; NEU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ERCC1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xcision-repair, complementing defective, in chinese hamster, 1; UV20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ESR1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Estrogen receptor 1; estrogen receptor, alpha (ER-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FN1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bronectin 1; large, external, transformation-sensitive protein (LETS)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FOXA1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khead box A1; hepatocyte nuclear factor 3-alpha (HNF3A)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FOXC1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khead box C1; forkhead, drosophila, homolog-like 7 (FKHL7)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GAPDH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yceraldehyde-3-phosphate dehydrogenase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GRB7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owth factor receptor-bound protein 7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GUSB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eta-glucuronidase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IL6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rleukin 6; interferon, beta-2 (IFNB2); B-cell stimulatory factor 2; hepatocyte stimulatory factor (HSF)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ITGAM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11B; integrin, alpha-M; complement receptor type 3, alpha subunit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KRT7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eratin 7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KRT8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eratin 8; cytokeratin 8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KRT18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erain 18; cytokeratin 18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KRT19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eratin 19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MAPK14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togen-activated protein kinase 14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MET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 protooncogene; hepatocyte growth factor receptor (HGFR)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MLPH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lanophilin; synaptotagmin-like protein lacking C2 domains A (SLAC2A)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MMP2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trix metalloproteinase 2; collagenase type IV-A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MUC1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cin 1, transmembrane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MYC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-MYC avian myelocytomatosis viral oncogene homolog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NFKB1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clear factor kappa-B, subunit 1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NOTCH1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ch, drosophila, homolog of, 1; translocation-associated notch homolog (TAN1)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NOTCH3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ch, drosophila, homolog of, 3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NPTN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uroplastin; stromal cell-derived factor receptor 1 (SDFR1)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NT5E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73; ecto-5-prime nucleotidase (NT5)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PARP1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ly(ADP-ribose) polymerase 1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PGR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gesterone receptor (PR)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PIK3R1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sphatidylinositol 3-kinase, regulatory subunit 1; p85-alpha; GRB1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PLAU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lasminogen activator, urinary; uPA; urokinase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PLAUR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lasminogen activator receptor, urokinase-type; uPA receptor (UPAR)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PTEN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sphatase and tensin homolog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PTGS2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staglandin-endoperoxide synthase 2; cyclooxygenase 2 (COX2)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PTPRC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45; protein-tryosine phosphatase, receptor-type, C; leukocyte-common antigen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RAC1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s-related C3 botulinum toxin substrate 1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RPS6KB1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somal protein S6 kinase, 70-kD, 1; p70-alpha; p70S6K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RRM1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nucleotide reductase, M1 subunit; R1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S100A4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 100 calcium-binding protein A4; calcium placental protein; fibroblast-specific protein 1 (FSP1)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S100A9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100 calcium-binding protein A9; calgranulin B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S100A14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100 calcium-binding protein A14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S100A16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100 calcium-binding protein A16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SLC2A1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olute carrier family 2 (facilitated glucose transporter), member 1; glucose transporter 1 (GLUT1)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SNAI1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nail, drosophila, homolog of, 1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SNAI2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Slug; Snail, drosophila, homolog of, 2 </w:t>
            </w:r>
          </w:p>
        </w:tc>
      </w:tr>
      <w:tr>
        <w:trPr>
          <w:trHeight w:val="377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TERT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elomerase reverse transcriptase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TFF1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efoil factor 1; breast cancer estrogen-inducible sequence (BCEI); gastrointestinal trefoil protein pS2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TFF3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efoil factor 3; intestinal trefoil factor (ITF)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TFRC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71; transferrin receptor; TFR1;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TGFB1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forming growth factor, beta-1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THY1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D90; thy-1 T-cell antigen; 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TK1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ymidine kinase, soluble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TNC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enascin C; cytotactin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TP73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umor protein 73; p53-related protein p73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TWIST1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wist, drosophila, homolog of 1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UBB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biquitin B; polyubiquitin B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UBE2C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biquitin-conjugating enzyme E2C; UBCH10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VEGFA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ascular endothelial growth factor A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VIM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imentin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XBP1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 box-binding protein 1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Italic" w:hAnsi="Arial Italic" w:cs="Arial"/>
                <w:sz w:val="20"/>
              </w:rPr>
            </w:pPr>
            <w:r>
              <w:rPr>
                <w:rFonts w:cs="Arial" w:ascii="Arial Italic" w:hAnsi="Arial Italic"/>
                <w:sz w:val="20"/>
              </w:rPr>
              <w:t>ZEB2</w:t>
            </w:r>
          </w:p>
        </w:tc>
        <w:tc>
          <w:tcPr>
            <w:tcW w:w="8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inc finger E box-binding homeobox 2; SMAD-interacting protein 1 (SMADIP1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</w:rPr>
        <w:t>B. Genes measured</w:t>
      </w:r>
      <w:r>
        <w:rPr/>
        <w:t xml:space="preserve"> on some but not all chip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8592"/>
      </w:tblGrid>
      <w:tr>
        <w:trPr/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GF</w:t>
            </w:r>
          </w:p>
        </w:tc>
        <w:tc>
          <w:tcPr>
            <w:tcW w:w="8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patocyte growth factor; scatter factor (SF)</w:t>
            </w:r>
          </w:p>
        </w:tc>
      </w:tr>
      <w:tr>
        <w:trPr/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PS11</w:t>
            </w:r>
          </w:p>
        </w:tc>
        <w:tc>
          <w:tcPr>
            <w:tcW w:w="8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somal protein S11</w:t>
            </w:r>
          </w:p>
        </w:tc>
      </w:tr>
      <w:tr>
        <w:trPr/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PS18</w:t>
            </w:r>
          </w:p>
        </w:tc>
        <w:tc>
          <w:tcPr>
            <w:tcW w:w="8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somal protein S18</w:t>
            </w:r>
          </w:p>
        </w:tc>
      </w:tr>
      <w:tr>
        <w:trPr/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PS27A</w:t>
            </w:r>
          </w:p>
        </w:tc>
        <w:tc>
          <w:tcPr>
            <w:tcW w:w="8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somal protein S27a; ubiquitin A-80-residue ribosomal protein fusion product (UBA80); ubiquitin carboxyl extension protein 1 (UBCEP1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</w:rPr>
        <w:t>C. Genes expressed in non-template controls (no template RNA present - false-positive result</w:t>
      </w:r>
      <w:r>
        <w:rPr/>
        <w:t>)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8426"/>
      </w:tblGrid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BMI1</w:t>
            </w:r>
          </w:p>
        </w:tc>
        <w:tc>
          <w:tcPr>
            <w:tcW w:w="8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ukemia viral BMI-1 oncogene, mouse, homolog of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IF4E</w:t>
            </w:r>
          </w:p>
        </w:tc>
        <w:tc>
          <w:tcPr>
            <w:tcW w:w="8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ukaryotic translation initiation factor 4E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IF4EBP1</w:t>
            </w:r>
          </w:p>
        </w:tc>
        <w:tc>
          <w:tcPr>
            <w:tcW w:w="8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ukaryotic translation initiation factor 4E-binding protein 1; 4EBP1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ED1</w:t>
            </w:r>
          </w:p>
        </w:tc>
        <w:tc>
          <w:tcPr>
            <w:tcW w:w="8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diator complex subunit 1; peroxisome proliferator-activated receptor-binding protein (PPARBP); PPAR-binding protein; thyroid hormone receptor interactor 2 (TRIP2)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U5F1</w:t>
            </w:r>
          </w:p>
        </w:tc>
        <w:tc>
          <w:tcPr>
            <w:tcW w:w="8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U domain, class 5, transcription factor 1; octamer-binding transcription factor 4 (OCT4);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PLP0</w:t>
            </w:r>
          </w:p>
        </w:tc>
        <w:tc>
          <w:tcPr>
            <w:tcW w:w="8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osomal phosphoprotein, large, P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Arial Italic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eastAsia="Cambria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CharChar4">
    <w:name w:val=" Char Char4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CharChar">
    <w:name w:val=" Cha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</w:rPr>
  </w:style>
  <w:style w:type="character" w:styleId="Rprtid">
    <w:name w:val="rprtid"/>
    <w:basedOn w:val="DefaultParagraphFont"/>
    <w:qFormat/>
    <w:rPr/>
  </w:style>
  <w:style w:type="character" w:styleId="Yshortcuts">
    <w:name w:val="yshortcuts"/>
    <w:basedOn w:val="DefaultParagraphFont"/>
    <w:qFormat/>
    <w:rPr/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Cambria" w:cs="Times New Roman"/>
      <w:color w:val="000000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mbria" w:hAnsi="Cambria" w:eastAsia="Cambria" w:cs="Cambri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Yiv163480673msonormal">
    <w:name w:val="yiv163480673msonormal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>
      <w:widowControl w:val="false"/>
      <w:suppressAutoHyphens w:val="true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08:40:00Z</dcterms:created>
  <dc:creator>Stefanie Jeffrey</dc:creator>
  <dc:description/>
  <cp:keywords/>
  <dc:language>en-US</dc:language>
  <cp:lastModifiedBy>Stefanie Jeffrey</cp:lastModifiedBy>
  <dcterms:modified xsi:type="dcterms:W3CDTF">2012-03-09T00:05:00Z</dcterms:modified>
  <cp:revision>3</cp:revision>
  <dc:subject/>
  <dc:title/>
</cp:coreProperties>
</file>